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six typ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s of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SSR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color w:val="000000"/>
          <w:sz w:val="22"/>
          <w:szCs w:val="22"/>
          <w:u w:val="none"/>
          <w:lang w:val="en-US" w:eastAsia="zh-CN"/>
        </w:rPr>
        <w:t>Formosatettix qinlingensis</w:t>
      </w:r>
    </w:p>
    <w:tbl>
      <w:tblPr>
        <w:tblStyle w:val="2"/>
        <w:tblW w:w="3841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1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211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-nucleotide repea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-nucleotide repe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-nucleotide repe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-nucleotide repe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-nucleotide repe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-nucleotide repe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YzUxNTQ4MDljNDY3MmFmMGVmNDU5ZjU0ZTJkMTAifQ=="/>
  </w:docVars>
  <w:rsids>
    <w:rsidRoot w:val="00000000"/>
    <w:rsid w:val="1B9C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8:28:19Z</dcterms:created>
  <dc:creator>lenovo</dc:creator>
  <cp:lastModifiedBy>liekkas</cp:lastModifiedBy>
  <dcterms:modified xsi:type="dcterms:W3CDTF">2022-07-08T08:2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366B0581C9F4814A501453F21FB337E</vt:lpwstr>
  </property>
</Properties>
</file>